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2FB4B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 w:rsidRPr="00274433"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>Online Supplementary Material</w:t>
      </w:r>
    </w:p>
    <w:p w14:paraId="231DE7DC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>Supplemental Table 1</w:t>
      </w:r>
    </w:p>
    <w:p w14:paraId="4D54A5FB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>Paralogs used for alig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3209"/>
      </w:tblGrid>
      <w:tr w:rsidR="00D40E04" w:rsidRPr="00B153DF" w14:paraId="058875FA" w14:textId="77777777" w:rsidTr="002C1DC0">
        <w:tc>
          <w:tcPr>
            <w:tcW w:w="1696" w:type="dxa"/>
          </w:tcPr>
          <w:p w14:paraId="4D97FA38" w14:textId="77777777" w:rsidR="00D40E04" w:rsidRPr="004A2C3A" w:rsidRDefault="00D40E04" w:rsidP="002C1DC0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</w:pPr>
            <w:r w:rsidRPr="004A2C3A"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  <w:t>Gene name</w:t>
            </w:r>
          </w:p>
        </w:tc>
        <w:tc>
          <w:tcPr>
            <w:tcW w:w="4111" w:type="dxa"/>
          </w:tcPr>
          <w:p w14:paraId="5A6705C4" w14:textId="77777777" w:rsidR="00D40E04" w:rsidRPr="004A2C3A" w:rsidRDefault="00D40E04" w:rsidP="002C1DC0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</w:pPr>
            <w:r w:rsidRPr="004A2C3A"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  <w:t>Protein name</w:t>
            </w:r>
          </w:p>
        </w:tc>
        <w:tc>
          <w:tcPr>
            <w:tcW w:w="3209" w:type="dxa"/>
          </w:tcPr>
          <w:p w14:paraId="3D551EB9" w14:textId="77777777" w:rsidR="00D40E04" w:rsidRPr="004A2C3A" w:rsidRDefault="00D40E04" w:rsidP="002C1DC0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</w:pPr>
            <w:r w:rsidRPr="004A2C3A">
              <w:rPr>
                <w:rFonts w:ascii="Cambria" w:eastAsia="Times New Roman" w:hAnsi="Cambria" w:cstheme="minorHAnsi"/>
                <w:b/>
                <w:bCs/>
                <w:lang w:val="en-US" w:eastAsia="de-CH"/>
              </w:rPr>
              <w:t>NCBI Reference Sequence ID</w:t>
            </w:r>
          </w:p>
        </w:tc>
      </w:tr>
      <w:tr w:rsidR="00D40E04" w:rsidRPr="00B153DF" w14:paraId="4530775E" w14:textId="77777777" w:rsidTr="002C1DC0">
        <w:tc>
          <w:tcPr>
            <w:tcW w:w="1696" w:type="dxa"/>
          </w:tcPr>
          <w:p w14:paraId="5F22B85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</w:t>
            </w:r>
          </w:p>
        </w:tc>
        <w:tc>
          <w:tcPr>
            <w:tcW w:w="4111" w:type="dxa"/>
          </w:tcPr>
          <w:p w14:paraId="52067DC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E14208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t>NP_065917.1</w:t>
            </w:r>
          </w:p>
        </w:tc>
      </w:tr>
      <w:tr w:rsidR="00D40E04" w:rsidRPr="00B153DF" w14:paraId="314C3743" w14:textId="77777777" w:rsidTr="002C1DC0">
        <w:tc>
          <w:tcPr>
            <w:tcW w:w="1696" w:type="dxa"/>
          </w:tcPr>
          <w:p w14:paraId="6F601DF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</w:t>
            </w:r>
          </w:p>
        </w:tc>
        <w:tc>
          <w:tcPr>
            <w:tcW w:w="4111" w:type="dxa"/>
          </w:tcPr>
          <w:p w14:paraId="5569D41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7FA1D8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9177.3</w:t>
            </w:r>
          </w:p>
        </w:tc>
      </w:tr>
      <w:tr w:rsidR="00D40E04" w:rsidRPr="00B153DF" w14:paraId="28F03E8B" w14:textId="77777777" w:rsidTr="002C1DC0">
        <w:tc>
          <w:tcPr>
            <w:tcW w:w="1696" w:type="dxa"/>
          </w:tcPr>
          <w:p w14:paraId="53F0D00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</w:t>
            </w:r>
          </w:p>
        </w:tc>
        <w:tc>
          <w:tcPr>
            <w:tcW w:w="4111" w:type="dxa"/>
          </w:tcPr>
          <w:p w14:paraId="586A138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787B301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59111.2</w:t>
            </w:r>
          </w:p>
        </w:tc>
      </w:tr>
      <w:tr w:rsidR="00D40E04" w:rsidRPr="00B153DF" w14:paraId="52CBDC1E" w14:textId="77777777" w:rsidTr="002C1DC0">
        <w:tc>
          <w:tcPr>
            <w:tcW w:w="1696" w:type="dxa"/>
          </w:tcPr>
          <w:p w14:paraId="239C14D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4</w:t>
            </w:r>
          </w:p>
        </w:tc>
        <w:tc>
          <w:tcPr>
            <w:tcW w:w="4111" w:type="dxa"/>
          </w:tcPr>
          <w:p w14:paraId="35D94F3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4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6CC1685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61990.2</w:t>
            </w:r>
          </w:p>
        </w:tc>
      </w:tr>
      <w:tr w:rsidR="00D40E04" w:rsidRPr="00B153DF" w14:paraId="45350E80" w14:textId="77777777" w:rsidTr="002C1DC0">
        <w:tc>
          <w:tcPr>
            <w:tcW w:w="1696" w:type="dxa"/>
          </w:tcPr>
          <w:p w14:paraId="71C84BE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5</w:t>
            </w:r>
          </w:p>
        </w:tc>
        <w:tc>
          <w:tcPr>
            <w:tcW w:w="4111" w:type="dxa"/>
          </w:tcPr>
          <w:p w14:paraId="2C15CBE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5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B3CC3E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6515D0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57074</w:t>
            </w:r>
          </w:p>
        </w:tc>
      </w:tr>
      <w:tr w:rsidR="00D40E04" w:rsidRPr="00B153DF" w14:paraId="56C18257" w14:textId="77777777" w:rsidTr="002C1DC0">
        <w:tc>
          <w:tcPr>
            <w:tcW w:w="1696" w:type="dxa"/>
          </w:tcPr>
          <w:p w14:paraId="1F7A0F3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6</w:t>
            </w:r>
          </w:p>
        </w:tc>
        <w:tc>
          <w:tcPr>
            <w:tcW w:w="4111" w:type="dxa"/>
          </w:tcPr>
          <w:p w14:paraId="28A61B6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6</w:t>
            </w:r>
          </w:p>
        </w:tc>
        <w:tc>
          <w:tcPr>
            <w:tcW w:w="3209" w:type="dxa"/>
          </w:tcPr>
          <w:p w14:paraId="07760C4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569713.2</w:t>
            </w:r>
          </w:p>
        </w:tc>
      </w:tr>
      <w:tr w:rsidR="00D40E04" w:rsidRPr="00B153DF" w14:paraId="7E731112" w14:textId="77777777" w:rsidTr="002C1DC0">
        <w:tc>
          <w:tcPr>
            <w:tcW w:w="1696" w:type="dxa"/>
          </w:tcPr>
          <w:p w14:paraId="58B2243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7</w:t>
            </w:r>
          </w:p>
        </w:tc>
        <w:tc>
          <w:tcPr>
            <w:tcW w:w="4111" w:type="dxa"/>
          </w:tcPr>
          <w:p w14:paraId="4523247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7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703A0F8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026880.2</w:t>
            </w:r>
          </w:p>
        </w:tc>
      </w:tr>
      <w:tr w:rsidR="00D40E04" w:rsidRPr="00B153DF" w14:paraId="6B049B21" w14:textId="77777777" w:rsidTr="002C1DC0">
        <w:tc>
          <w:tcPr>
            <w:tcW w:w="1696" w:type="dxa"/>
          </w:tcPr>
          <w:p w14:paraId="1F62EE2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8</w:t>
            </w:r>
          </w:p>
        </w:tc>
        <w:tc>
          <w:tcPr>
            <w:tcW w:w="4111" w:type="dxa"/>
          </w:tcPr>
          <w:p w14:paraId="315634F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8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339C9E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278932.1</w:t>
            </w:r>
          </w:p>
        </w:tc>
      </w:tr>
      <w:tr w:rsidR="00D40E04" w:rsidRPr="00B153DF" w14:paraId="03EE9B63" w14:textId="77777777" w:rsidTr="002C1DC0">
        <w:tc>
          <w:tcPr>
            <w:tcW w:w="1696" w:type="dxa"/>
          </w:tcPr>
          <w:p w14:paraId="2AC041D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9</w:t>
            </w:r>
          </w:p>
        </w:tc>
        <w:tc>
          <w:tcPr>
            <w:tcW w:w="4111" w:type="dxa"/>
          </w:tcPr>
          <w:p w14:paraId="2CABA54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9</w:t>
            </w:r>
          </w:p>
        </w:tc>
        <w:tc>
          <w:tcPr>
            <w:tcW w:w="3209" w:type="dxa"/>
          </w:tcPr>
          <w:p w14:paraId="4FF1A25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61335.1</w:t>
            </w:r>
          </w:p>
        </w:tc>
      </w:tr>
      <w:tr w:rsidR="00D40E04" w:rsidRPr="00B153DF" w14:paraId="44E399AE" w14:textId="77777777" w:rsidTr="002C1DC0">
        <w:tc>
          <w:tcPr>
            <w:tcW w:w="1696" w:type="dxa"/>
          </w:tcPr>
          <w:p w14:paraId="73CBD10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0</w:t>
            </w:r>
          </w:p>
        </w:tc>
        <w:tc>
          <w:tcPr>
            <w:tcW w:w="4111" w:type="dxa"/>
          </w:tcPr>
          <w:p w14:paraId="6D1EA58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0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4BC0F77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316524.1</w:t>
            </w:r>
          </w:p>
        </w:tc>
      </w:tr>
      <w:tr w:rsidR="00D40E04" w:rsidRPr="00B153DF" w14:paraId="5AEB0890" w14:textId="77777777" w:rsidTr="002C1DC0">
        <w:tc>
          <w:tcPr>
            <w:tcW w:w="1696" w:type="dxa"/>
          </w:tcPr>
          <w:p w14:paraId="6A8B7A2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1</w:t>
            </w:r>
          </w:p>
        </w:tc>
        <w:tc>
          <w:tcPr>
            <w:tcW w:w="4111" w:type="dxa"/>
          </w:tcPr>
          <w:p w14:paraId="03DB2BF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1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precursor</w:t>
            </w:r>
          </w:p>
        </w:tc>
        <w:tc>
          <w:tcPr>
            <w:tcW w:w="3209" w:type="dxa"/>
          </w:tcPr>
          <w:p w14:paraId="0A32D39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60613.1</w:t>
            </w:r>
          </w:p>
        </w:tc>
      </w:tr>
      <w:tr w:rsidR="00D40E04" w:rsidRPr="00B153DF" w14:paraId="7695EE8B" w14:textId="77777777" w:rsidTr="002C1DC0">
        <w:tc>
          <w:tcPr>
            <w:tcW w:w="1696" w:type="dxa"/>
          </w:tcPr>
          <w:p w14:paraId="05B4609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2</w:t>
            </w:r>
          </w:p>
        </w:tc>
        <w:tc>
          <w:tcPr>
            <w:tcW w:w="4111" w:type="dxa"/>
          </w:tcPr>
          <w:p w14:paraId="73E975D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2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E5B7B4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289980.1</w:t>
            </w:r>
          </w:p>
        </w:tc>
      </w:tr>
      <w:tr w:rsidR="00D40E04" w:rsidRPr="00B153DF" w14:paraId="68E3DF91" w14:textId="77777777" w:rsidTr="002C1DC0">
        <w:tc>
          <w:tcPr>
            <w:tcW w:w="1696" w:type="dxa"/>
          </w:tcPr>
          <w:p w14:paraId="70ED45D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3</w:t>
            </w:r>
          </w:p>
        </w:tc>
        <w:tc>
          <w:tcPr>
            <w:tcW w:w="4111" w:type="dxa"/>
          </w:tcPr>
          <w:p w14:paraId="599CAF4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3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a</w:t>
            </w:r>
          </w:p>
        </w:tc>
        <w:tc>
          <w:tcPr>
            <w:tcW w:w="3209" w:type="dxa"/>
          </w:tcPr>
          <w:p w14:paraId="6AFC375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277030.2</w:t>
            </w:r>
          </w:p>
        </w:tc>
      </w:tr>
      <w:tr w:rsidR="00D40E04" w:rsidRPr="00B153DF" w14:paraId="122206B6" w14:textId="77777777" w:rsidTr="002C1DC0">
        <w:tc>
          <w:tcPr>
            <w:tcW w:w="1696" w:type="dxa"/>
          </w:tcPr>
          <w:p w14:paraId="0904AB4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4</w:t>
            </w:r>
          </w:p>
        </w:tc>
        <w:tc>
          <w:tcPr>
            <w:tcW w:w="4111" w:type="dxa"/>
          </w:tcPr>
          <w:p w14:paraId="132C527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4</w:t>
            </w:r>
          </w:p>
        </w:tc>
        <w:tc>
          <w:tcPr>
            <w:tcW w:w="3209" w:type="dxa"/>
          </w:tcPr>
          <w:p w14:paraId="26652AA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65856.1</w:t>
            </w:r>
          </w:p>
        </w:tc>
      </w:tr>
      <w:tr w:rsidR="00D40E04" w:rsidRPr="00B153DF" w14:paraId="503CAAEF" w14:textId="77777777" w:rsidTr="002C1DC0">
        <w:tc>
          <w:tcPr>
            <w:tcW w:w="1696" w:type="dxa"/>
          </w:tcPr>
          <w:p w14:paraId="3E6836E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5</w:t>
            </w:r>
          </w:p>
        </w:tc>
        <w:tc>
          <w:tcPr>
            <w:tcW w:w="4111" w:type="dxa"/>
          </w:tcPr>
          <w:p w14:paraId="3F0E298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5</w:t>
            </w:r>
          </w:p>
        </w:tc>
        <w:tc>
          <w:tcPr>
            <w:tcW w:w="3209" w:type="dxa"/>
          </w:tcPr>
          <w:p w14:paraId="1D5B3CE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85127.2</w:t>
            </w:r>
          </w:p>
        </w:tc>
      </w:tr>
      <w:tr w:rsidR="00D40E04" w:rsidRPr="00B153DF" w14:paraId="11312131" w14:textId="77777777" w:rsidTr="002C1DC0">
        <w:tc>
          <w:tcPr>
            <w:tcW w:w="1696" w:type="dxa"/>
          </w:tcPr>
          <w:p w14:paraId="4276691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GAN1 (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6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)</w:t>
            </w:r>
          </w:p>
        </w:tc>
        <w:tc>
          <w:tcPr>
            <w:tcW w:w="4111" w:type="dxa"/>
          </w:tcPr>
          <w:p w14:paraId="53A98DA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G</w:t>
            </w: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igaxonin</w:t>
            </w:r>
            <w:proofErr w:type="spellEnd"/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2AAB859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71324.1</w:t>
            </w:r>
          </w:p>
        </w:tc>
      </w:tr>
      <w:tr w:rsidR="00D40E04" w:rsidRPr="00B153DF" w14:paraId="553F210B" w14:textId="77777777" w:rsidTr="002C1DC0">
        <w:tc>
          <w:tcPr>
            <w:tcW w:w="1696" w:type="dxa"/>
          </w:tcPr>
          <w:p w14:paraId="24D309C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7</w:t>
            </w:r>
          </w:p>
        </w:tc>
        <w:tc>
          <w:tcPr>
            <w:tcW w:w="4111" w:type="dxa"/>
          </w:tcPr>
          <w:p w14:paraId="4F2ADAE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7</w:t>
            </w:r>
          </w:p>
        </w:tc>
        <w:tc>
          <w:tcPr>
            <w:tcW w:w="3209" w:type="dxa"/>
          </w:tcPr>
          <w:p w14:paraId="3A1BBD6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938073.1</w:t>
            </w:r>
          </w:p>
        </w:tc>
      </w:tr>
      <w:tr w:rsidR="00D40E04" w:rsidRPr="00B153DF" w14:paraId="5E8D066F" w14:textId="77777777" w:rsidTr="002C1DC0">
        <w:tc>
          <w:tcPr>
            <w:tcW w:w="1696" w:type="dxa"/>
          </w:tcPr>
          <w:p w14:paraId="71E3750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8</w:t>
            </w:r>
          </w:p>
        </w:tc>
        <w:tc>
          <w:tcPr>
            <w:tcW w:w="4111" w:type="dxa"/>
          </w:tcPr>
          <w:p w14:paraId="3E0DFCD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18</w:t>
            </w:r>
          </w:p>
        </w:tc>
        <w:tc>
          <w:tcPr>
            <w:tcW w:w="3209" w:type="dxa"/>
          </w:tcPr>
          <w:p w14:paraId="39AA8A6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79286.2</w:t>
            </w:r>
          </w:p>
        </w:tc>
      </w:tr>
      <w:tr w:rsidR="00D40E04" w:rsidRPr="00B153DF" w14:paraId="288DBAC6" w14:textId="77777777" w:rsidTr="002C1DC0">
        <w:tc>
          <w:tcPr>
            <w:tcW w:w="1696" w:type="dxa"/>
          </w:tcPr>
          <w:p w14:paraId="633CA8D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AP1 (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19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)</w:t>
            </w:r>
          </w:p>
        </w:tc>
        <w:tc>
          <w:tcPr>
            <w:tcW w:w="4111" w:type="dxa"/>
          </w:tcPr>
          <w:p w14:paraId="2925214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ECH-associated protein 1</w:t>
            </w:r>
          </w:p>
        </w:tc>
        <w:tc>
          <w:tcPr>
            <w:tcW w:w="3209" w:type="dxa"/>
          </w:tcPr>
          <w:p w14:paraId="1079B7D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36421.2</w:t>
            </w:r>
          </w:p>
        </w:tc>
      </w:tr>
      <w:tr w:rsidR="00D40E04" w:rsidRPr="00B153DF" w14:paraId="3E52F03C" w14:textId="77777777" w:rsidTr="002C1DC0">
        <w:tc>
          <w:tcPr>
            <w:tcW w:w="1696" w:type="dxa"/>
          </w:tcPr>
          <w:p w14:paraId="6042FC58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0</w:t>
            </w:r>
          </w:p>
        </w:tc>
        <w:tc>
          <w:tcPr>
            <w:tcW w:w="4111" w:type="dxa"/>
          </w:tcPr>
          <w:p w14:paraId="04D7A19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0</w:t>
            </w:r>
          </w:p>
        </w:tc>
        <w:tc>
          <w:tcPr>
            <w:tcW w:w="3209" w:type="dxa"/>
          </w:tcPr>
          <w:p w14:paraId="5F5E439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55273.2</w:t>
            </w:r>
          </w:p>
        </w:tc>
      </w:tr>
      <w:tr w:rsidR="00D40E04" w:rsidRPr="00B153DF" w14:paraId="12DDB1CA" w14:textId="77777777" w:rsidTr="002C1DC0">
        <w:tc>
          <w:tcPr>
            <w:tcW w:w="1696" w:type="dxa"/>
          </w:tcPr>
          <w:p w14:paraId="0ED7107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1</w:t>
            </w:r>
          </w:p>
        </w:tc>
        <w:tc>
          <w:tcPr>
            <w:tcW w:w="4111" w:type="dxa"/>
          </w:tcPr>
          <w:p w14:paraId="6B9FFAA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1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735EB1F3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55666.2</w:t>
            </w:r>
          </w:p>
        </w:tc>
      </w:tr>
      <w:tr w:rsidR="00D40E04" w:rsidRPr="00B153DF" w14:paraId="7C95F746" w14:textId="77777777" w:rsidTr="002C1DC0">
        <w:tc>
          <w:tcPr>
            <w:tcW w:w="1696" w:type="dxa"/>
          </w:tcPr>
          <w:p w14:paraId="5DFA454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2</w:t>
            </w:r>
          </w:p>
        </w:tc>
        <w:tc>
          <w:tcPr>
            <w:tcW w:w="4111" w:type="dxa"/>
          </w:tcPr>
          <w:p w14:paraId="653FDBA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2</w:t>
            </w:r>
          </w:p>
        </w:tc>
        <w:tc>
          <w:tcPr>
            <w:tcW w:w="3209" w:type="dxa"/>
          </w:tcPr>
          <w:p w14:paraId="5DD9837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116164.2</w:t>
            </w:r>
          </w:p>
        </w:tc>
      </w:tr>
      <w:tr w:rsidR="00D40E04" w:rsidRPr="00B153DF" w14:paraId="0ACFCEF6" w14:textId="77777777" w:rsidTr="002C1DC0">
        <w:tc>
          <w:tcPr>
            <w:tcW w:w="1696" w:type="dxa"/>
          </w:tcPr>
          <w:p w14:paraId="203C205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3</w:t>
            </w:r>
          </w:p>
        </w:tc>
        <w:tc>
          <w:tcPr>
            <w:tcW w:w="4111" w:type="dxa"/>
          </w:tcPr>
          <w:p w14:paraId="3DB21A8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3</w:t>
            </w:r>
          </w:p>
        </w:tc>
        <w:tc>
          <w:tcPr>
            <w:tcW w:w="3209" w:type="dxa"/>
          </w:tcPr>
          <w:p w14:paraId="74AF795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186219.1</w:t>
            </w:r>
          </w:p>
        </w:tc>
      </w:tr>
      <w:tr w:rsidR="00D40E04" w:rsidRPr="00B153DF" w14:paraId="55E5060A" w14:textId="77777777" w:rsidTr="002C1DC0">
        <w:tc>
          <w:tcPr>
            <w:tcW w:w="1696" w:type="dxa"/>
          </w:tcPr>
          <w:p w14:paraId="614375A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4</w:t>
            </w:r>
          </w:p>
        </w:tc>
        <w:tc>
          <w:tcPr>
            <w:tcW w:w="4111" w:type="dxa"/>
          </w:tcPr>
          <w:p w14:paraId="74066488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4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a</w:t>
            </w:r>
          </w:p>
        </w:tc>
        <w:tc>
          <w:tcPr>
            <w:tcW w:w="3209" w:type="dxa"/>
          </w:tcPr>
          <w:p w14:paraId="344BAAD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336342.1</w:t>
            </w:r>
          </w:p>
        </w:tc>
      </w:tr>
      <w:tr w:rsidR="00D40E04" w:rsidRPr="00B153DF" w14:paraId="39F4DB45" w14:textId="77777777" w:rsidTr="002C1DC0">
        <w:tc>
          <w:tcPr>
            <w:tcW w:w="1696" w:type="dxa"/>
          </w:tcPr>
          <w:p w14:paraId="4E259FF9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5</w:t>
            </w:r>
          </w:p>
        </w:tc>
        <w:tc>
          <w:tcPr>
            <w:tcW w:w="4111" w:type="dxa"/>
          </w:tcPr>
          <w:p w14:paraId="1476F458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5</w:t>
            </w:r>
          </w:p>
        </w:tc>
        <w:tc>
          <w:tcPr>
            <w:tcW w:w="3209" w:type="dxa"/>
          </w:tcPr>
          <w:p w14:paraId="3288822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71925.2</w:t>
            </w:r>
          </w:p>
        </w:tc>
      </w:tr>
      <w:tr w:rsidR="00D40E04" w:rsidRPr="00B153DF" w14:paraId="56588EB0" w14:textId="77777777" w:rsidTr="002C1DC0">
        <w:tc>
          <w:tcPr>
            <w:tcW w:w="1696" w:type="dxa"/>
          </w:tcPr>
          <w:p w14:paraId="018CB12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6</w:t>
            </w:r>
          </w:p>
        </w:tc>
        <w:tc>
          <w:tcPr>
            <w:tcW w:w="4111" w:type="dxa"/>
          </w:tcPr>
          <w:p w14:paraId="0D74B26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6</w:t>
            </w:r>
          </w:p>
        </w:tc>
        <w:tc>
          <w:tcPr>
            <w:tcW w:w="3209" w:type="dxa"/>
          </w:tcPr>
          <w:p w14:paraId="50EE059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4A2C3A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332910.1</w:t>
            </w:r>
          </w:p>
        </w:tc>
      </w:tr>
      <w:tr w:rsidR="00D40E04" w:rsidRPr="00B153DF" w14:paraId="7DBBBCD3" w14:textId="77777777" w:rsidTr="002C1DC0">
        <w:tc>
          <w:tcPr>
            <w:tcW w:w="1696" w:type="dxa"/>
          </w:tcPr>
          <w:p w14:paraId="1E66D39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IPP (KLHL27)</w:t>
            </w:r>
          </w:p>
        </w:tc>
        <w:tc>
          <w:tcPr>
            <w:tcW w:w="4111" w:type="dxa"/>
          </w:tcPr>
          <w:p w14:paraId="69D0705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A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ctin-binding protein IPP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7C73B38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5888.1</w:t>
            </w:r>
          </w:p>
        </w:tc>
      </w:tr>
      <w:tr w:rsidR="00D40E04" w:rsidRPr="00B153DF" w14:paraId="3AAFCEE7" w14:textId="77777777" w:rsidTr="002C1DC0">
        <w:tc>
          <w:tcPr>
            <w:tcW w:w="1696" w:type="dxa"/>
          </w:tcPr>
          <w:p w14:paraId="2647E90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8</w:t>
            </w:r>
          </w:p>
        </w:tc>
        <w:tc>
          <w:tcPr>
            <w:tcW w:w="4111" w:type="dxa"/>
          </w:tcPr>
          <w:p w14:paraId="2FC4A869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8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267D945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295041.1</w:t>
            </w:r>
          </w:p>
        </w:tc>
      </w:tr>
      <w:tr w:rsidR="00D40E04" w:rsidRPr="00B153DF" w14:paraId="216C905F" w14:textId="77777777" w:rsidTr="002C1DC0">
        <w:tc>
          <w:tcPr>
            <w:tcW w:w="1696" w:type="dxa"/>
          </w:tcPr>
          <w:p w14:paraId="05A147D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29</w:t>
            </w:r>
          </w:p>
        </w:tc>
        <w:tc>
          <w:tcPr>
            <w:tcW w:w="4111" w:type="dxa"/>
          </w:tcPr>
          <w:p w14:paraId="174DC75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29</w:t>
            </w:r>
          </w:p>
        </w:tc>
        <w:tc>
          <w:tcPr>
            <w:tcW w:w="3209" w:type="dxa"/>
          </w:tcPr>
          <w:p w14:paraId="1DE626D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443152.1</w:t>
            </w:r>
          </w:p>
        </w:tc>
      </w:tr>
      <w:tr w:rsidR="00D40E04" w:rsidRPr="00B153DF" w14:paraId="60540F65" w14:textId="77777777" w:rsidTr="002C1DC0">
        <w:tc>
          <w:tcPr>
            <w:tcW w:w="1696" w:type="dxa"/>
          </w:tcPr>
          <w:p w14:paraId="5CEB61E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0</w:t>
            </w:r>
          </w:p>
        </w:tc>
        <w:tc>
          <w:tcPr>
            <w:tcW w:w="4111" w:type="dxa"/>
          </w:tcPr>
          <w:p w14:paraId="4D18C3F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0</w:t>
            </w:r>
          </w:p>
        </w:tc>
        <w:tc>
          <w:tcPr>
            <w:tcW w:w="3209" w:type="dxa"/>
          </w:tcPr>
          <w:p w14:paraId="4A23F3F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940984.3</w:t>
            </w:r>
          </w:p>
        </w:tc>
      </w:tr>
      <w:tr w:rsidR="00D40E04" w:rsidRPr="00B153DF" w14:paraId="68387E79" w14:textId="77777777" w:rsidTr="002C1DC0">
        <w:tc>
          <w:tcPr>
            <w:tcW w:w="1696" w:type="dxa"/>
          </w:tcPr>
          <w:p w14:paraId="13DF7168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1</w:t>
            </w:r>
          </w:p>
        </w:tc>
        <w:tc>
          <w:tcPr>
            <w:tcW w:w="4111" w:type="dxa"/>
          </w:tcPr>
          <w:p w14:paraId="7E0E62D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1</w:t>
            </w:r>
          </w:p>
        </w:tc>
        <w:tc>
          <w:tcPr>
            <w:tcW w:w="3209" w:type="dxa"/>
          </w:tcPr>
          <w:p w14:paraId="08F2DDE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940984.3</w:t>
            </w:r>
          </w:p>
        </w:tc>
      </w:tr>
      <w:tr w:rsidR="00D40E04" w:rsidRPr="00B153DF" w14:paraId="5C78DD60" w14:textId="77777777" w:rsidTr="002C1DC0">
        <w:tc>
          <w:tcPr>
            <w:tcW w:w="1696" w:type="dxa"/>
          </w:tcPr>
          <w:p w14:paraId="5A58DCB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2</w:t>
            </w:r>
          </w:p>
        </w:tc>
        <w:tc>
          <w:tcPr>
            <w:tcW w:w="4111" w:type="dxa"/>
          </w:tcPr>
          <w:p w14:paraId="1E17725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2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a</w:t>
            </w:r>
          </w:p>
        </w:tc>
        <w:tc>
          <w:tcPr>
            <w:tcW w:w="3209" w:type="dxa"/>
          </w:tcPr>
          <w:p w14:paraId="048AD0C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310181.1</w:t>
            </w:r>
          </w:p>
        </w:tc>
      </w:tr>
      <w:tr w:rsidR="00D40E04" w:rsidRPr="00B153DF" w14:paraId="7C018688" w14:textId="77777777" w:rsidTr="002C1DC0">
        <w:tc>
          <w:tcPr>
            <w:tcW w:w="1696" w:type="dxa"/>
          </w:tcPr>
          <w:p w14:paraId="23D19FB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3</w:t>
            </w:r>
          </w:p>
        </w:tc>
        <w:tc>
          <w:tcPr>
            <w:tcW w:w="4111" w:type="dxa"/>
          </w:tcPr>
          <w:p w14:paraId="3BE9024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3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75092C9D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4A2C3A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352719.1</w:t>
            </w:r>
          </w:p>
        </w:tc>
      </w:tr>
      <w:tr w:rsidR="00D40E04" w:rsidRPr="00B153DF" w14:paraId="4CB5BCD4" w14:textId="77777777" w:rsidTr="002C1DC0">
        <w:tc>
          <w:tcPr>
            <w:tcW w:w="1696" w:type="dxa"/>
          </w:tcPr>
          <w:p w14:paraId="6193073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4</w:t>
            </w:r>
          </w:p>
        </w:tc>
        <w:tc>
          <w:tcPr>
            <w:tcW w:w="4111" w:type="dxa"/>
          </w:tcPr>
          <w:p w14:paraId="6088B3E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4</w:t>
            </w:r>
          </w:p>
        </w:tc>
        <w:tc>
          <w:tcPr>
            <w:tcW w:w="3209" w:type="dxa"/>
          </w:tcPr>
          <w:p w14:paraId="776A8679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695002.1</w:t>
            </w:r>
          </w:p>
        </w:tc>
      </w:tr>
      <w:tr w:rsidR="00D40E04" w:rsidRPr="00B153DF" w14:paraId="2E57022C" w14:textId="77777777" w:rsidTr="002C1DC0">
        <w:tc>
          <w:tcPr>
            <w:tcW w:w="1696" w:type="dxa"/>
          </w:tcPr>
          <w:p w14:paraId="7319E80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5</w:t>
            </w:r>
          </w:p>
        </w:tc>
        <w:tc>
          <w:tcPr>
            <w:tcW w:w="4111" w:type="dxa"/>
          </w:tcPr>
          <w:p w14:paraId="43E66A2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5</w:t>
            </w:r>
          </w:p>
        </w:tc>
        <w:tc>
          <w:tcPr>
            <w:tcW w:w="3209" w:type="dxa"/>
          </w:tcPr>
          <w:p w14:paraId="7982E9FA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034637.2</w:t>
            </w:r>
          </w:p>
        </w:tc>
      </w:tr>
      <w:tr w:rsidR="00D40E04" w:rsidRPr="00B153DF" w14:paraId="2D4EFBC6" w14:textId="77777777" w:rsidTr="002C1DC0">
        <w:tc>
          <w:tcPr>
            <w:tcW w:w="1696" w:type="dxa"/>
          </w:tcPr>
          <w:p w14:paraId="5AFB309E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6</w:t>
            </w:r>
          </w:p>
        </w:tc>
        <w:tc>
          <w:tcPr>
            <w:tcW w:w="4111" w:type="dxa"/>
          </w:tcPr>
          <w:p w14:paraId="7185070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6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176C358C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79007.2</w:t>
            </w:r>
          </w:p>
        </w:tc>
      </w:tr>
      <w:tr w:rsidR="00D40E04" w:rsidRPr="00B153DF" w14:paraId="521CF550" w14:textId="77777777" w:rsidTr="002C1DC0">
        <w:tc>
          <w:tcPr>
            <w:tcW w:w="1696" w:type="dxa"/>
          </w:tcPr>
          <w:p w14:paraId="4A1DB27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ENC1 (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7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)</w:t>
            </w:r>
          </w:p>
        </w:tc>
        <w:tc>
          <w:tcPr>
            <w:tcW w:w="4111" w:type="dxa"/>
          </w:tcPr>
          <w:p w14:paraId="70539F3F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E</w:t>
            </w: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ctoderm-neural cortex protein 1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 isoform 1</w:t>
            </w:r>
          </w:p>
        </w:tc>
        <w:tc>
          <w:tcPr>
            <w:tcW w:w="3209" w:type="dxa"/>
          </w:tcPr>
          <w:p w14:paraId="531119F0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243503.1</w:t>
            </w:r>
          </w:p>
        </w:tc>
      </w:tr>
      <w:tr w:rsidR="00D40E04" w:rsidRPr="00B153DF" w14:paraId="7F048AAF" w14:textId="77777777" w:rsidTr="002C1DC0">
        <w:tc>
          <w:tcPr>
            <w:tcW w:w="1696" w:type="dxa"/>
          </w:tcPr>
          <w:p w14:paraId="3BFBD1D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8</w:t>
            </w:r>
          </w:p>
        </w:tc>
        <w:tc>
          <w:tcPr>
            <w:tcW w:w="4111" w:type="dxa"/>
          </w:tcPr>
          <w:p w14:paraId="46ADB511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38</w:t>
            </w:r>
          </w:p>
        </w:tc>
        <w:tc>
          <w:tcPr>
            <w:tcW w:w="3209" w:type="dxa"/>
          </w:tcPr>
          <w:p w14:paraId="11081B1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1075144.2</w:t>
            </w:r>
          </w:p>
        </w:tc>
      </w:tr>
      <w:tr w:rsidR="00D40E04" w:rsidRPr="00B153DF" w14:paraId="0C53293D" w14:textId="77777777" w:rsidTr="002C1DC0">
        <w:tc>
          <w:tcPr>
            <w:tcW w:w="1696" w:type="dxa"/>
          </w:tcPr>
          <w:p w14:paraId="6C495E6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 xml:space="preserve">NS1BP 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(</w:t>
            </w: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39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)</w:t>
            </w:r>
          </w:p>
        </w:tc>
        <w:tc>
          <w:tcPr>
            <w:tcW w:w="4111" w:type="dxa"/>
          </w:tcPr>
          <w:p w14:paraId="55B74E96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I</w:t>
            </w: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fluenza virus NS1A-binding protei</w:t>
            </w:r>
            <w:r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</w:t>
            </w:r>
          </w:p>
        </w:tc>
        <w:tc>
          <w:tcPr>
            <w:tcW w:w="3209" w:type="dxa"/>
          </w:tcPr>
          <w:p w14:paraId="744EC11B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6460.2</w:t>
            </w:r>
          </w:p>
        </w:tc>
      </w:tr>
      <w:tr w:rsidR="00D40E04" w:rsidRPr="00B153DF" w14:paraId="2A19E567" w14:textId="77777777" w:rsidTr="002C1DC0">
        <w:tc>
          <w:tcPr>
            <w:tcW w:w="1696" w:type="dxa"/>
          </w:tcPr>
          <w:p w14:paraId="6D61C98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40</w:t>
            </w:r>
          </w:p>
        </w:tc>
        <w:tc>
          <w:tcPr>
            <w:tcW w:w="4111" w:type="dxa"/>
          </w:tcPr>
          <w:p w14:paraId="5B7CF4A4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40</w:t>
            </w:r>
          </w:p>
        </w:tc>
        <w:tc>
          <w:tcPr>
            <w:tcW w:w="3209" w:type="dxa"/>
          </w:tcPr>
          <w:p w14:paraId="63C2253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6515D0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689606.2</w:t>
            </w:r>
          </w:p>
        </w:tc>
      </w:tr>
      <w:tr w:rsidR="00D40E04" w:rsidRPr="00B153DF" w14:paraId="67FFA85D" w14:textId="77777777" w:rsidTr="002C1DC0">
        <w:tc>
          <w:tcPr>
            <w:tcW w:w="1696" w:type="dxa"/>
          </w:tcPr>
          <w:p w14:paraId="3E826C05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41</w:t>
            </w:r>
          </w:p>
        </w:tc>
        <w:tc>
          <w:tcPr>
            <w:tcW w:w="4111" w:type="dxa"/>
          </w:tcPr>
          <w:p w14:paraId="2C76E039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41</w:t>
            </w:r>
          </w:p>
        </w:tc>
        <w:tc>
          <w:tcPr>
            <w:tcW w:w="3209" w:type="dxa"/>
          </w:tcPr>
          <w:p w14:paraId="6784AD77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2163C9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06054.2</w:t>
            </w:r>
          </w:p>
        </w:tc>
      </w:tr>
      <w:tr w:rsidR="00D40E04" w:rsidRPr="00B153DF" w14:paraId="3BBC3B6E" w14:textId="77777777" w:rsidTr="002C1DC0">
        <w:tc>
          <w:tcPr>
            <w:tcW w:w="1696" w:type="dxa"/>
          </w:tcPr>
          <w:p w14:paraId="55EAD478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LHL42</w:t>
            </w:r>
          </w:p>
        </w:tc>
        <w:tc>
          <w:tcPr>
            <w:tcW w:w="4111" w:type="dxa"/>
          </w:tcPr>
          <w:p w14:paraId="2CE5F3E2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proofErr w:type="spellStart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Kelch</w:t>
            </w:r>
            <w:proofErr w:type="spellEnd"/>
            <w:r w:rsidRPr="00B153DF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-like protein 42</w:t>
            </w:r>
          </w:p>
        </w:tc>
        <w:tc>
          <w:tcPr>
            <w:tcW w:w="3209" w:type="dxa"/>
          </w:tcPr>
          <w:p w14:paraId="0CC9FB59" w14:textId="77777777" w:rsidR="00D40E04" w:rsidRPr="00B153DF" w:rsidRDefault="00D40E04" w:rsidP="002C1DC0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lang w:val="en-US" w:eastAsia="de-CH"/>
              </w:rPr>
            </w:pPr>
            <w:r w:rsidRPr="006515D0">
              <w:rPr>
                <w:rFonts w:asciiTheme="minorHAnsi" w:eastAsia="Times New Roman" w:hAnsiTheme="minorHAnsi" w:cstheme="minorHAnsi"/>
                <w:bCs/>
                <w:lang w:val="en-US" w:eastAsia="de-CH"/>
              </w:rPr>
              <w:t>NP_065833.1</w:t>
            </w:r>
          </w:p>
        </w:tc>
      </w:tr>
    </w:tbl>
    <w:p w14:paraId="3F40CA58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 w:rsidRPr="00274433"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lastRenderedPageBreak/>
        <w:t>Supplemental Figure 1</w:t>
      </w:r>
    </w:p>
    <w:p w14:paraId="074806BE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>
        <w:rPr>
          <w:rFonts w:ascii="Cambria" w:eastAsia="Times New Roman" w:hAnsi="Cambria"/>
          <w:b/>
          <w:bCs/>
          <w:noProof/>
          <w:sz w:val="26"/>
          <w:szCs w:val="26"/>
          <w:lang w:val="en-US" w:eastAsia="de-CH"/>
        </w:rPr>
        <w:drawing>
          <wp:inline distT="0" distB="0" distL="0" distR="0" wp14:anchorId="7601B65D" wp14:editId="3ABE09F1">
            <wp:extent cx="5731510" cy="4052570"/>
            <wp:effectExtent l="0" t="0" r="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76A9B" w14:textId="77777777" w:rsidR="00D40E04" w:rsidRDefault="00D40E04" w:rsidP="00D40E04">
      <w:pPr>
        <w:spacing w:after="0" w:line="24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>
        <w:rPr>
          <w:rFonts w:eastAsia="Times New Roman"/>
          <w:lang w:val="en-GB" w:eastAsia="en-GB"/>
        </w:rPr>
        <w:t>Alignment of human paralogs demonstrates partial conservation of Arg431. None of the paralogs has tryptophan (W) at the homologous position.</w:t>
      </w:r>
    </w:p>
    <w:p w14:paraId="574CFBB2" w14:textId="77777777" w:rsidR="00234101" w:rsidRPr="00D40E04" w:rsidRDefault="005A2BA2">
      <w:pPr>
        <w:rPr>
          <w:lang w:val="en-US"/>
        </w:rPr>
      </w:pPr>
    </w:p>
    <w:sectPr w:rsidR="00234101" w:rsidRPr="00D40E04" w:rsidSect="00A01C8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E83B7" w14:textId="77777777" w:rsidR="005A2BA2" w:rsidRDefault="005A2BA2" w:rsidP="00D40E04">
      <w:pPr>
        <w:spacing w:after="0" w:line="240" w:lineRule="auto"/>
      </w:pPr>
      <w:r>
        <w:separator/>
      </w:r>
    </w:p>
  </w:endnote>
  <w:endnote w:type="continuationSeparator" w:id="0">
    <w:p w14:paraId="280A2253" w14:textId="77777777" w:rsidR="005A2BA2" w:rsidRDefault="005A2BA2" w:rsidP="00D40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76205172"/>
      <w:docPartObj>
        <w:docPartGallery w:val="Page Numbers (Bottom of Page)"/>
        <w:docPartUnique/>
      </w:docPartObj>
    </w:sdtPr>
    <w:sdtContent>
      <w:p w14:paraId="149F27D9" w14:textId="79BF0911" w:rsidR="00D40E04" w:rsidRDefault="00D40E04" w:rsidP="00240B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CE83B3" w14:textId="77777777" w:rsidR="00D40E04" w:rsidRDefault="00D40E04" w:rsidP="00D40E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770879"/>
      <w:docPartObj>
        <w:docPartGallery w:val="Page Numbers (Bottom of Page)"/>
        <w:docPartUnique/>
      </w:docPartObj>
    </w:sdtPr>
    <w:sdtContent>
      <w:p w14:paraId="1136F4D2" w14:textId="60C09174" w:rsidR="00D40E04" w:rsidRDefault="00D40E04" w:rsidP="00240B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F10AC5" w14:textId="77777777" w:rsidR="00D40E04" w:rsidRDefault="00D40E04" w:rsidP="00D40E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3E055" w14:textId="77777777" w:rsidR="005A2BA2" w:rsidRDefault="005A2BA2" w:rsidP="00D40E04">
      <w:pPr>
        <w:spacing w:after="0" w:line="240" w:lineRule="auto"/>
      </w:pPr>
      <w:r>
        <w:separator/>
      </w:r>
    </w:p>
  </w:footnote>
  <w:footnote w:type="continuationSeparator" w:id="0">
    <w:p w14:paraId="663B72AE" w14:textId="77777777" w:rsidR="005A2BA2" w:rsidRDefault="005A2BA2" w:rsidP="00D40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04"/>
    <w:rsid w:val="00066645"/>
    <w:rsid w:val="0007716E"/>
    <w:rsid w:val="00080643"/>
    <w:rsid w:val="00091573"/>
    <w:rsid w:val="00091C80"/>
    <w:rsid w:val="00093668"/>
    <w:rsid w:val="000A484B"/>
    <w:rsid w:val="000A5733"/>
    <w:rsid w:val="000C5510"/>
    <w:rsid w:val="000C5DF1"/>
    <w:rsid w:val="000D67C1"/>
    <w:rsid w:val="00106B4A"/>
    <w:rsid w:val="001106F0"/>
    <w:rsid w:val="0011609D"/>
    <w:rsid w:val="001250AD"/>
    <w:rsid w:val="001771A9"/>
    <w:rsid w:val="0018223E"/>
    <w:rsid w:val="001B2076"/>
    <w:rsid w:val="002557A0"/>
    <w:rsid w:val="00257009"/>
    <w:rsid w:val="00263E7E"/>
    <w:rsid w:val="00266E5B"/>
    <w:rsid w:val="00274BC2"/>
    <w:rsid w:val="002A47B3"/>
    <w:rsid w:val="002C16C3"/>
    <w:rsid w:val="00316275"/>
    <w:rsid w:val="00317944"/>
    <w:rsid w:val="003464A0"/>
    <w:rsid w:val="00347899"/>
    <w:rsid w:val="00350495"/>
    <w:rsid w:val="00361FD2"/>
    <w:rsid w:val="003675D1"/>
    <w:rsid w:val="00381CC6"/>
    <w:rsid w:val="0038627E"/>
    <w:rsid w:val="00392AEA"/>
    <w:rsid w:val="003A76DC"/>
    <w:rsid w:val="003F332E"/>
    <w:rsid w:val="003F46E4"/>
    <w:rsid w:val="00411045"/>
    <w:rsid w:val="00420A1C"/>
    <w:rsid w:val="00435BCD"/>
    <w:rsid w:val="004654F2"/>
    <w:rsid w:val="00465DEB"/>
    <w:rsid w:val="004A21FD"/>
    <w:rsid w:val="004D4397"/>
    <w:rsid w:val="004D566A"/>
    <w:rsid w:val="004F04D7"/>
    <w:rsid w:val="00507D5D"/>
    <w:rsid w:val="00522F2D"/>
    <w:rsid w:val="005722D4"/>
    <w:rsid w:val="00580655"/>
    <w:rsid w:val="005A2BA2"/>
    <w:rsid w:val="005A786E"/>
    <w:rsid w:val="00602FDD"/>
    <w:rsid w:val="00610F42"/>
    <w:rsid w:val="00654377"/>
    <w:rsid w:val="006771BE"/>
    <w:rsid w:val="00682A0F"/>
    <w:rsid w:val="006A61B2"/>
    <w:rsid w:val="006B090C"/>
    <w:rsid w:val="00714403"/>
    <w:rsid w:val="0072366F"/>
    <w:rsid w:val="007253F1"/>
    <w:rsid w:val="00736E1E"/>
    <w:rsid w:val="007E3117"/>
    <w:rsid w:val="007E72D3"/>
    <w:rsid w:val="0080033F"/>
    <w:rsid w:val="008113EB"/>
    <w:rsid w:val="00812E10"/>
    <w:rsid w:val="00815D75"/>
    <w:rsid w:val="008634DF"/>
    <w:rsid w:val="00871F74"/>
    <w:rsid w:val="008768FD"/>
    <w:rsid w:val="008A01F0"/>
    <w:rsid w:val="008A44C4"/>
    <w:rsid w:val="008D6436"/>
    <w:rsid w:val="009052D4"/>
    <w:rsid w:val="00906F99"/>
    <w:rsid w:val="00910E40"/>
    <w:rsid w:val="0095777D"/>
    <w:rsid w:val="00967C59"/>
    <w:rsid w:val="00972A85"/>
    <w:rsid w:val="009745E9"/>
    <w:rsid w:val="00980046"/>
    <w:rsid w:val="00996531"/>
    <w:rsid w:val="009C5585"/>
    <w:rsid w:val="009D2EF3"/>
    <w:rsid w:val="009F7CBE"/>
    <w:rsid w:val="00A01C89"/>
    <w:rsid w:val="00A15A56"/>
    <w:rsid w:val="00A46D4C"/>
    <w:rsid w:val="00A93E69"/>
    <w:rsid w:val="00AA38D4"/>
    <w:rsid w:val="00AC600E"/>
    <w:rsid w:val="00AD2693"/>
    <w:rsid w:val="00B03635"/>
    <w:rsid w:val="00B35E80"/>
    <w:rsid w:val="00B36641"/>
    <w:rsid w:val="00B36989"/>
    <w:rsid w:val="00B91253"/>
    <w:rsid w:val="00BE7CC4"/>
    <w:rsid w:val="00C65CBE"/>
    <w:rsid w:val="00C95CCC"/>
    <w:rsid w:val="00C965A7"/>
    <w:rsid w:val="00CB68C0"/>
    <w:rsid w:val="00CC14D0"/>
    <w:rsid w:val="00CC25C0"/>
    <w:rsid w:val="00CE2B04"/>
    <w:rsid w:val="00CF00A2"/>
    <w:rsid w:val="00D40E04"/>
    <w:rsid w:val="00D43F14"/>
    <w:rsid w:val="00D57E9E"/>
    <w:rsid w:val="00D67E31"/>
    <w:rsid w:val="00DB01FF"/>
    <w:rsid w:val="00DD2B08"/>
    <w:rsid w:val="00DE1875"/>
    <w:rsid w:val="00DE33EF"/>
    <w:rsid w:val="00E05C33"/>
    <w:rsid w:val="00E37D1E"/>
    <w:rsid w:val="00E6790F"/>
    <w:rsid w:val="00EB2310"/>
    <w:rsid w:val="00EB63CB"/>
    <w:rsid w:val="00EC03DF"/>
    <w:rsid w:val="00EC5DBF"/>
    <w:rsid w:val="00ED51D7"/>
    <w:rsid w:val="00ED6F75"/>
    <w:rsid w:val="00EE5765"/>
    <w:rsid w:val="00F05785"/>
    <w:rsid w:val="00F210C8"/>
    <w:rsid w:val="00F430B3"/>
    <w:rsid w:val="00F67B86"/>
    <w:rsid w:val="00F722FE"/>
    <w:rsid w:val="00F83939"/>
    <w:rsid w:val="00F87E55"/>
    <w:rsid w:val="00FA158E"/>
    <w:rsid w:val="00FB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C7ABA"/>
  <w15:chartTrackingRefBased/>
  <w15:docId w15:val="{D3EA5623-09E3-B747-B4CE-7A3F94AC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E04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E04"/>
    <w:rPr>
      <w:rFonts w:ascii="Calibri" w:eastAsia="Calibri" w:hAnsi="Calibri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E04"/>
    <w:rPr>
      <w:rFonts w:ascii="Calibri" w:eastAsia="Calibri" w:hAnsi="Calibri" w:cs="Times New Roman"/>
      <w:sz w:val="22"/>
      <w:szCs w:val="22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D40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2017</Characters>
  <Application>Microsoft Office Word</Application>
  <DocSecurity>0</DocSecurity>
  <Lines>30</Lines>
  <Paragraphs>7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l, Ute</dc:creator>
  <cp:keywords/>
  <dc:description/>
  <cp:lastModifiedBy>Scholl, Ute</cp:lastModifiedBy>
  <cp:revision>1</cp:revision>
  <dcterms:created xsi:type="dcterms:W3CDTF">2021-06-10T11:28:00Z</dcterms:created>
  <dcterms:modified xsi:type="dcterms:W3CDTF">2021-06-10T11:30:00Z</dcterms:modified>
</cp:coreProperties>
</file>